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Spec="center" w:tblpY="615"/>
        <w:tblOverlap w:val="never"/>
        <w:tblW w:w="1006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9"/>
        <w:gridCol w:w="2205"/>
        <w:gridCol w:w="1161"/>
        <w:gridCol w:w="1161"/>
        <w:gridCol w:w="1161"/>
        <w:gridCol w:w="1161"/>
        <w:gridCol w:w="1161"/>
        <w:gridCol w:w="116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0060" w:type="dxa"/>
            <w:gridSpan w:val="8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Table S3 Relative abundances of the top-30 functions at pathway level 3 in different treatments (n = 3/treatment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88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Pathway level 3</w:t>
            </w:r>
          </w:p>
        </w:tc>
        <w:tc>
          <w:tcPr>
            <w:tcW w:w="22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Description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Green_seed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Green_coat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llow_seed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llow_coat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d_seed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d_co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ko0110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Metabolic pathway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5115975.6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9082933.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2818937.7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8883671.5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5450662.0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4350301.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ko0111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Biosynthesis of secondary metabolite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1821368.7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8768622.9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0412050.8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8888568.2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1564461.0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1335100.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ko0112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Microbial metabolism in diverse environment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7206876.6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6194145.0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6732861.3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6230719.8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7490193.4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7579799.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ko0123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Biosynthesis of amino acid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746320.6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323500.6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134518.9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264798.8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559102.7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364829.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ko0120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Carbon metabolism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934512.4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117148.0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481293.3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020844.5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902392.3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965493.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ko0201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ABC transporter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203136.6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570437.1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460038.1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443945.7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876071.7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361270.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ko0202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Two-component system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699893.8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948437.3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871925.6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694092.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292246.6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531772.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ko02024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Quorum sensing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243845.3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677151.7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233371.0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534572.0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495381.6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225219.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ko0301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ibosom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413869.3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492555.5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004971.6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531973.9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227648.3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107838.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ko0023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Purine metabolism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979563.1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410662.2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781378.6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499962.6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960406.9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853734.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ko0019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Oxidative phosphorylatio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681160.8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128568.9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443108.1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114300.2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702433.2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577476.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ko0063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Glyoxylate and dicarboxylate metabolism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454895.4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252760.7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373679.5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231812.1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544697.7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508690.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ko0062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Pyruvate metabolism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487501.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196097.5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367370.4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201517.7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526594.3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458032.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ko0026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Glycine, serine and threonine metabolism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322232.0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103821.3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189053.7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068533.5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349546.7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357547.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ko0001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Glycolysis/Gluconeogenesi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353535.7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065787.6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201686.4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077589.5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285400.2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368818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ko0121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Fatty acid metabolism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175468.6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046785.3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118183.5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169253.2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278222.6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247884.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ko0065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Butanoate metabolism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120384.0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013860.0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047957.1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119001.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154692.3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218061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ko0028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Valine, leucine, and isoleucine degradatio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093989.8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000366.0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976133.8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154978.5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162606.0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112497.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ko0072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Carbon fixation pathways in prokaryote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183751.8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912419.3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038936.4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891082.2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189930.7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223728.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ko0027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Cysteine and methionine metabolism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217547.0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873875.9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083255.8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801865.6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213977.4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112264.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ko0064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Propanoate metabolism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094510.5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960355.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987675.4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998239.2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126147.5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103771.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ko0024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Pyrimidine metabolism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256320.1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807803.2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093923.7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779167.8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214520.8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074083.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ko0052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Amino sugar and nucleotide sugar metabolism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190602.8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809487.2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058207.6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788742.6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108558.9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099380.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ko0097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Aminoacyl-tRNA biosynthesi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166627.1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737099.8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983682.9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728071.1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084516.8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037013.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ko0025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Alanine, aspartate, and glutamate metabolism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115759.8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740020.7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928779.5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770666.7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023244.7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984895.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ko0121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-Oxocarboxylic acid metabolism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055292.4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725209.0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927298.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712069.0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033666.8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001535.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ko0086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Porphyrin and chlorophyll metabolism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975629.9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751261.4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907217.2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751620.9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070485.1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976713.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ko0068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Methane metabolism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902947.4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834051.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856712.4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774614.2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906204.5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026176.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ko0002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Citrate cycle (TCA cycle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988847.2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734011.5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820328.9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732664.3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965211.5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964387.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88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ko03070</w:t>
            </w:r>
          </w:p>
        </w:tc>
        <w:tc>
          <w:tcPr>
            <w:tcW w:w="22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Bacterial secretion system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958009.26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630819.91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980807.52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32126.63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167463.08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860597.29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U2MmVjNmZkZmE5NDhkNTg4OTAyMDk5Y2IzZWVmOTEifQ=="/>
  </w:docVars>
  <w:rsids>
    <w:rsidRoot w:val="00000000"/>
    <w:rsid w:val="6AD22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9T15:41:13Z</dcterms:created>
  <dc:creator>余磊</dc:creator>
  <cp:lastModifiedBy>konjac</cp:lastModifiedBy>
  <dcterms:modified xsi:type="dcterms:W3CDTF">2022-09-09T15:41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1EA463E295294F8AB789178489CDFC56</vt:lpwstr>
  </property>
</Properties>
</file>